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6B6" w:rsidRPr="00980065" w:rsidRDefault="006D4BE8" w:rsidP="00B81599">
      <w:pPr>
        <w:tabs>
          <w:tab w:val="left" w:pos="3882"/>
        </w:tabs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800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37AFA">
        <w:rPr>
          <w:rFonts w:ascii="Times New Roman" w:hAnsi="Times New Roman" w:cs="Times New Roman"/>
          <w:b/>
          <w:sz w:val="24"/>
          <w:szCs w:val="24"/>
        </w:rPr>
        <w:t>S</w:t>
      </w:r>
      <w:r w:rsidR="00181514" w:rsidRPr="00980065">
        <w:rPr>
          <w:rFonts w:ascii="Times New Roman" w:hAnsi="Times New Roman" w:cs="Times New Roman"/>
          <w:b/>
          <w:sz w:val="24"/>
          <w:szCs w:val="24"/>
        </w:rPr>
        <w:t>4</w:t>
      </w:r>
      <w:r w:rsidR="001A2306" w:rsidRPr="00980065">
        <w:rPr>
          <w:rFonts w:ascii="Times New Roman" w:hAnsi="Times New Roman" w:cs="Times New Roman"/>
          <w:b/>
          <w:sz w:val="24"/>
          <w:szCs w:val="24"/>
        </w:rPr>
        <w:t>.</w:t>
      </w:r>
      <w:r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1A7A9D" w:rsidRPr="00980065">
        <w:rPr>
          <w:rFonts w:ascii="Times New Roman" w:hAnsi="Times New Roman" w:cs="Times New Roman"/>
          <w:sz w:val="24"/>
          <w:szCs w:val="24"/>
        </w:rPr>
        <w:t xml:space="preserve">Lab </w:t>
      </w:r>
      <w:r w:rsidR="001C397B" w:rsidRPr="00980065">
        <w:rPr>
          <w:rFonts w:ascii="Times New Roman" w:hAnsi="Times New Roman" w:cs="Times New Roman"/>
          <w:sz w:val="24"/>
          <w:szCs w:val="24"/>
        </w:rPr>
        <w:t>assay on d</w:t>
      </w:r>
      <w:r w:rsidRPr="00980065">
        <w:rPr>
          <w:rFonts w:ascii="Times New Roman" w:hAnsi="Times New Roman" w:cs="Times New Roman"/>
          <w:sz w:val="24"/>
          <w:szCs w:val="24"/>
        </w:rPr>
        <w:t xml:space="preserve">evelopment </w:t>
      </w:r>
      <w:r w:rsidR="00B048B0" w:rsidRPr="00980065">
        <w:rPr>
          <w:rFonts w:ascii="Times New Roman" w:hAnsi="Times New Roman" w:cs="Times New Roman"/>
          <w:sz w:val="24"/>
          <w:szCs w:val="24"/>
        </w:rPr>
        <w:t>index</w:t>
      </w:r>
      <w:r w:rsidR="003E3F56" w:rsidRPr="00980065">
        <w:rPr>
          <w:rFonts w:ascii="Times New Roman" w:hAnsi="Times New Roman" w:cs="Times New Roman"/>
          <w:sz w:val="24"/>
          <w:szCs w:val="24"/>
        </w:rPr>
        <w:t>, pupal weight, and development time</w:t>
      </w:r>
      <w:r w:rsidR="00B048B0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60148B" w:rsidRPr="00980065">
        <w:rPr>
          <w:rFonts w:ascii="Times New Roman" w:hAnsi="Times New Roman" w:cs="Times New Roman"/>
          <w:sz w:val="24"/>
          <w:szCs w:val="24"/>
        </w:rPr>
        <w:t xml:space="preserve">(mean ± sem) </w:t>
      </w:r>
      <w:r w:rsidR="00B048B0" w:rsidRPr="00980065">
        <w:rPr>
          <w:rFonts w:ascii="Times New Roman" w:hAnsi="Times New Roman" w:cs="Times New Roman"/>
          <w:sz w:val="24"/>
          <w:szCs w:val="24"/>
        </w:rPr>
        <w:t xml:space="preserve">of </w:t>
      </w:r>
      <w:r w:rsidR="00182346" w:rsidRPr="00AC6D74">
        <w:rPr>
          <w:rFonts w:ascii="Times New Roman" w:eastAsia="宋体" w:hAnsi="Times New Roman" w:cs="Times New Roman"/>
          <w:bCs/>
          <w:i/>
          <w:sz w:val="24"/>
          <w:szCs w:val="24"/>
        </w:rPr>
        <w:t>H</w:t>
      </w:r>
      <w:r w:rsidR="00182346">
        <w:rPr>
          <w:rFonts w:ascii="Times New Roman" w:eastAsia="宋体" w:hAnsi="Times New Roman" w:cs="Times New Roman"/>
          <w:bCs/>
          <w:i/>
          <w:sz w:val="24"/>
          <w:szCs w:val="24"/>
        </w:rPr>
        <w:t>.</w:t>
      </w:r>
      <w:r w:rsidR="00182346" w:rsidRPr="00AC6D74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zea</w:t>
      </w:r>
      <w:r w:rsidR="00182346" w:rsidRPr="00066E6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B048B0" w:rsidRPr="00980065">
        <w:rPr>
          <w:rFonts w:ascii="Times New Roman" w:eastAsia="宋体" w:hAnsi="Times New Roman" w:cs="Times New Roman"/>
          <w:sz w:val="24"/>
          <w:szCs w:val="24"/>
        </w:rPr>
        <w:t xml:space="preserve">on </w:t>
      </w:r>
      <w:r w:rsidR="00B048B0" w:rsidRPr="00980065">
        <w:rPr>
          <w:rFonts w:ascii="Times New Roman" w:hAnsi="Times New Roman" w:cs="Times New Roman"/>
          <w:sz w:val="24"/>
          <w:szCs w:val="24"/>
        </w:rPr>
        <w:t xml:space="preserve">ears of </w:t>
      </w:r>
      <w:r w:rsidR="00B048B0" w:rsidRPr="00980065">
        <w:rPr>
          <w:rFonts w:ascii="Times New Roman" w:hAnsi="Times New Roman" w:cs="Times New Roman"/>
          <w:kern w:val="24"/>
          <w:sz w:val="24"/>
          <w:szCs w:val="24"/>
        </w:rPr>
        <w:t>SmartStax</w:t>
      </w:r>
      <w:bookmarkStart w:id="0" w:name="_GoBack"/>
      <w:bookmarkEnd w:id="0"/>
      <w:r w:rsidR="00B048B0" w:rsidRPr="00980065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 </w:t>
      </w:r>
      <w:r w:rsidR="00B048B0" w:rsidRPr="00980065">
        <w:rPr>
          <w:rFonts w:ascii="Times New Roman" w:hAnsi="Times New Roman" w:cs="Times New Roman"/>
          <w:sz w:val="24"/>
          <w:szCs w:val="24"/>
        </w:rPr>
        <w:t xml:space="preserve">Bt and non-Bt </w:t>
      </w:r>
      <w:r w:rsidR="006911D7" w:rsidRPr="00980065">
        <w:rPr>
          <w:rFonts w:ascii="Times New Roman" w:hAnsi="Times New Roman" w:cs="Times New Roman"/>
          <w:sz w:val="24"/>
          <w:szCs w:val="24"/>
        </w:rPr>
        <w:t>maize</w:t>
      </w:r>
      <w:r w:rsidR="00B048B0" w:rsidRPr="00980065">
        <w:rPr>
          <w:rFonts w:ascii="Times New Roman" w:hAnsi="Times New Roman" w:cs="Times New Roman"/>
          <w:sz w:val="24"/>
          <w:szCs w:val="24"/>
        </w:rPr>
        <w:t xml:space="preserve"> plants in three planting patterns </w:t>
      </w:r>
      <w:r w:rsidR="00B048B0" w:rsidRPr="0098006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="00B048B0" w:rsidRPr="00980065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4970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730"/>
        <w:gridCol w:w="66"/>
        <w:gridCol w:w="174"/>
        <w:gridCol w:w="129"/>
        <w:gridCol w:w="841"/>
        <w:gridCol w:w="1553"/>
        <w:gridCol w:w="1350"/>
        <w:gridCol w:w="1440"/>
        <w:gridCol w:w="1456"/>
        <w:gridCol w:w="1218"/>
        <w:gridCol w:w="1766"/>
        <w:gridCol w:w="1440"/>
        <w:gridCol w:w="1530"/>
      </w:tblGrid>
      <w:tr w:rsidR="00980065" w:rsidRPr="00980065" w:rsidTr="003E5043">
        <w:trPr>
          <w:trHeight w:val="334"/>
          <w:jc w:val="center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EC3CEB" w:rsidRPr="00980065" w:rsidRDefault="00EC3CEB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al</w:t>
            </w:r>
          </w:p>
        </w:tc>
        <w:tc>
          <w:tcPr>
            <w:tcW w:w="1940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C3CEB" w:rsidRPr="00980065" w:rsidRDefault="002A25E0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s</w:t>
            </w:r>
          </w:p>
        </w:tc>
        <w:tc>
          <w:tcPr>
            <w:tcW w:w="579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C3CEB" w:rsidRPr="00980065" w:rsidRDefault="00EC3CEB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velopment index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954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EC3CEB" w:rsidRPr="00980065" w:rsidRDefault="00EC3CEB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pal mass and development</w:t>
            </w:r>
            <w:r w:rsidR="00091E84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ration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  <w:vAlign w:val="center"/>
          </w:tcPr>
          <w:p w:rsidR="003C2D7C" w:rsidRPr="00980065" w:rsidRDefault="003C2D7C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gridSpan w:val="5"/>
            <w:shd w:val="clear" w:color="auto" w:fill="auto"/>
            <w:noWrap/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2A76D7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2A76D7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 w:rsidR="002A76D7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456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C2D7C" w:rsidRPr="00980065" w:rsidRDefault="002A76D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-</w:t>
            </w:r>
            <w:r w:rsidR="003C2D7C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12" w:space="0" w:color="auto"/>
            </w:tcBorders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pupa</w:t>
            </w:r>
          </w:p>
        </w:tc>
        <w:tc>
          <w:tcPr>
            <w:tcW w:w="1766" w:type="dxa"/>
          </w:tcPr>
          <w:p w:rsidR="003C2D7C" w:rsidRPr="00980065" w:rsidRDefault="0004720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pal mass (mg/pupa)</w:t>
            </w:r>
          </w:p>
        </w:tc>
        <w:tc>
          <w:tcPr>
            <w:tcW w:w="1440" w:type="dxa"/>
            <w:vAlign w:val="center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P</w:t>
            </w:r>
            <w:r w:rsidR="00047204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vAlign w:val="center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A</w:t>
            </w:r>
            <w:r w:rsidR="00047204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980065" w:rsidRPr="00980065" w:rsidTr="003E5043">
        <w:trPr>
          <w:trHeight w:val="321"/>
          <w:jc w:val="center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3C2D7C" w:rsidRPr="00980065" w:rsidRDefault="001A7A9D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b </w:t>
            </w:r>
            <w:r w:rsidR="003C2D7C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ay-1</w:t>
            </w:r>
          </w:p>
        </w:tc>
        <w:tc>
          <w:tcPr>
            <w:tcW w:w="1940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e Bt</w:t>
            </w:r>
          </w:p>
        </w:tc>
        <w:tc>
          <w:tcPr>
            <w:tcW w:w="155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  <w:p w:rsidR="003C2D7C" w:rsidRPr="00980065" w:rsidRDefault="003C2D7C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  <w:p w:rsidR="003C2D7C" w:rsidRPr="00980065" w:rsidRDefault="003C2D7C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  <w:p w:rsidR="003C2D7C" w:rsidRPr="00980065" w:rsidRDefault="003C2D7C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3C2D7C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  <w:tcBorders>
              <w:top w:val="single" w:sz="12" w:space="0" w:color="auto"/>
            </w:tcBorders>
            <w:vAlign w:val="bottom"/>
          </w:tcPr>
          <w:p w:rsidR="003C2D7C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bottom"/>
          </w:tcPr>
          <w:p w:rsidR="003C2D7C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DA43B0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297"/>
          <w:jc w:val="center"/>
        </w:trPr>
        <w:tc>
          <w:tcPr>
            <w:tcW w:w="1277" w:type="dxa"/>
          </w:tcPr>
          <w:p w:rsidR="003C2D7C" w:rsidRPr="00980065" w:rsidRDefault="003C2D7C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gridSpan w:val="4"/>
            <w:shd w:val="clear" w:color="auto" w:fill="auto"/>
            <w:noWrap/>
            <w:vAlign w:val="center"/>
            <w:hideMark/>
          </w:tcPr>
          <w:p w:rsidR="003C2D7C" w:rsidRPr="00980065" w:rsidRDefault="003C2D7C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C2D7C" w:rsidRPr="00980065" w:rsidRDefault="003C2D7C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-Bt</w:t>
            </w:r>
          </w:p>
        </w:tc>
        <w:tc>
          <w:tcPr>
            <w:tcW w:w="1553" w:type="dxa"/>
            <w:vMerge/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single" w:sz="12" w:space="0" w:color="auto"/>
            </w:tcBorders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69"/>
          <w:jc w:val="center"/>
        </w:trPr>
        <w:tc>
          <w:tcPr>
            <w:tcW w:w="1277" w:type="dxa"/>
          </w:tcPr>
          <w:p w:rsidR="003C2D7C" w:rsidRPr="00980065" w:rsidRDefault="003C2D7C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gridSpan w:val="4"/>
            <w:shd w:val="clear" w:color="auto" w:fill="auto"/>
            <w:vAlign w:val="center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C2D7C" w:rsidRPr="00980065" w:rsidRDefault="003C2D7C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3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3C2D7C" w:rsidRPr="00980065" w:rsidRDefault="003C2D7C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gridSpan w:val="4"/>
            <w:shd w:val="clear" w:color="auto" w:fill="auto"/>
            <w:vAlign w:val="center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C2D7C" w:rsidRPr="00980065" w:rsidRDefault="003C2D7C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  <w:vAlign w:val="bottom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</w:tcPr>
          <w:p w:rsidR="003C2D7C" w:rsidRPr="00980065" w:rsidRDefault="003C2D7C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gridSpan w:val="4"/>
            <w:shd w:val="clear" w:color="auto" w:fill="auto"/>
            <w:vAlign w:val="center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419BE" w:rsidRPr="00980065" w:rsidRDefault="009419BE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uge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8 ± 0.11 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2 ± 0.09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4 ± 0.20 a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7 ± 0.22 a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66" w:type="dxa"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.2</w:t>
            </w:r>
            <w:r w:rsidR="00E81EE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 a</w:t>
            </w:r>
          </w:p>
        </w:tc>
        <w:tc>
          <w:tcPr>
            <w:tcW w:w="1440" w:type="dxa"/>
            <w:vAlign w:val="center"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75 ± 1.60 b</w:t>
            </w:r>
          </w:p>
        </w:tc>
        <w:tc>
          <w:tcPr>
            <w:tcW w:w="1530" w:type="dxa"/>
            <w:vAlign w:val="center"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50 ± 3.50 b</w:t>
            </w:r>
          </w:p>
        </w:tc>
      </w:tr>
      <w:tr w:rsidR="00980065" w:rsidRPr="00980065" w:rsidTr="003E5043">
        <w:trPr>
          <w:gridBefore w:val="1"/>
          <w:wBefore w:w="1277" w:type="dxa"/>
          <w:trHeight w:val="300"/>
          <w:jc w:val="center"/>
        </w:trPr>
        <w:tc>
          <w:tcPr>
            <w:tcW w:w="1940" w:type="dxa"/>
            <w:gridSpan w:val="5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26B3E" w:rsidRPr="00980065" w:rsidRDefault="00426B3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e non-Bt</w:t>
            </w:r>
          </w:p>
        </w:tc>
        <w:tc>
          <w:tcPr>
            <w:tcW w:w="1553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26B3E" w:rsidRPr="00980065" w:rsidRDefault="00426B3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7 ± 0.07 c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26B3E" w:rsidRPr="00980065" w:rsidRDefault="00426B3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2 ± 0.21 b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26B3E" w:rsidRPr="00980065" w:rsidRDefault="00426B3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0 ± 0.10 b</w:t>
            </w:r>
          </w:p>
        </w:tc>
        <w:tc>
          <w:tcPr>
            <w:tcW w:w="1456" w:type="dxa"/>
            <w:tcBorders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6B3E" w:rsidRPr="00980065" w:rsidRDefault="00426B3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6 ± 0.13 b</w:t>
            </w:r>
          </w:p>
        </w:tc>
        <w:tc>
          <w:tcPr>
            <w:tcW w:w="1218" w:type="dxa"/>
            <w:tcBorders>
              <w:left w:val="single" w:sz="12" w:space="0" w:color="auto"/>
              <w:bottom w:val="dashSmallGap" w:sz="4" w:space="0" w:color="auto"/>
            </w:tcBorders>
          </w:tcPr>
          <w:p w:rsidR="00426B3E" w:rsidRPr="00980065" w:rsidRDefault="00426B3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66" w:type="dxa"/>
            <w:tcBorders>
              <w:bottom w:val="dashSmallGap" w:sz="4" w:space="0" w:color="auto"/>
            </w:tcBorders>
            <w:vAlign w:val="center"/>
          </w:tcPr>
          <w:p w:rsidR="00426B3E" w:rsidRPr="00980065" w:rsidRDefault="00426B3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9.7 ± 7.4 b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426B3E" w:rsidRPr="00980065" w:rsidRDefault="00426B3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5 ± 0.38 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  <w:vAlign w:val="center"/>
          </w:tcPr>
          <w:p w:rsidR="00426B3E" w:rsidRPr="00980065" w:rsidRDefault="00426B3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94 ± 0.37 a</w:t>
            </w:r>
          </w:p>
        </w:tc>
      </w:tr>
      <w:tr w:rsidR="00980065" w:rsidRPr="00980065" w:rsidTr="003E5043">
        <w:trPr>
          <w:gridBefore w:val="1"/>
          <w:wBefore w:w="1277" w:type="dxa"/>
          <w:trHeight w:val="700"/>
          <w:jc w:val="center"/>
        </w:trPr>
        <w:tc>
          <w:tcPr>
            <w:tcW w:w="796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</w:tcPr>
          <w:p w:rsidR="00A807B0" w:rsidRPr="00980065" w:rsidRDefault="00A807B0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1144" w:type="dxa"/>
            <w:gridSpan w:val="3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807B0" w:rsidRPr="00980065" w:rsidRDefault="00A807B0" w:rsidP="00B7223E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value</w:t>
            </w:r>
          </w:p>
          <w:p w:rsidR="00A807B0" w:rsidRPr="00980065" w:rsidRDefault="00A807B0" w:rsidP="00B7223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3" w:type="dxa"/>
            <w:tcBorders>
              <w:top w:val="dashSmallGap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65F12" w:rsidRPr="00980065" w:rsidRDefault="00665F12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3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0.88</w:t>
            </w:r>
          </w:p>
          <w:p w:rsidR="00A807B0" w:rsidRPr="00980065" w:rsidRDefault="00A807B0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top w:val="dashSmallGap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65F12" w:rsidRPr="00980065" w:rsidRDefault="00665F12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2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79.76</w:t>
            </w:r>
          </w:p>
          <w:p w:rsidR="00A807B0" w:rsidRPr="00980065" w:rsidRDefault="00A807B0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440" w:type="dxa"/>
            <w:tcBorders>
              <w:top w:val="dashSmallGap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65F12" w:rsidRPr="00980065" w:rsidRDefault="00665F12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2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62.25</w:t>
            </w:r>
          </w:p>
          <w:p w:rsidR="00A807B0" w:rsidRPr="00980065" w:rsidRDefault="00A807B0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1456" w:type="dxa"/>
            <w:tcBorders>
              <w:top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65F12" w:rsidRPr="00980065" w:rsidRDefault="00665F12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2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49.79</w:t>
            </w:r>
          </w:p>
          <w:p w:rsidR="00A807B0" w:rsidRPr="00980065" w:rsidRDefault="00A807B0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1218" w:type="dxa"/>
            <w:tcBorders>
              <w:top w:val="dashSmallGap" w:sz="4" w:space="0" w:color="auto"/>
              <w:left w:val="single" w:sz="12" w:space="0" w:color="auto"/>
              <w:bottom w:val="double" w:sz="4" w:space="0" w:color="auto"/>
            </w:tcBorders>
          </w:tcPr>
          <w:p w:rsidR="00A807B0" w:rsidRPr="00980065" w:rsidRDefault="00A807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7826D5" w:rsidRPr="00980065" w:rsidRDefault="007826D5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:rsidR="00EF4687" w:rsidRPr="00980065" w:rsidRDefault="00EF4687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22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55.19</w:t>
            </w:r>
          </w:p>
          <w:p w:rsidR="00A807B0" w:rsidRPr="00980065" w:rsidRDefault="00A807B0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EF4687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440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:rsidR="00EF4687" w:rsidRPr="00980065" w:rsidRDefault="00EF4687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22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6.32</w:t>
            </w:r>
          </w:p>
          <w:p w:rsidR="00A807B0" w:rsidRPr="00980065" w:rsidRDefault="00A807B0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1530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:rsidR="00EF4687" w:rsidRPr="00980065" w:rsidRDefault="00EF4687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16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3.08</w:t>
            </w:r>
          </w:p>
          <w:p w:rsidR="00A807B0" w:rsidRPr="00980065" w:rsidRDefault="00A807B0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  <w:tcBorders>
              <w:top w:val="double" w:sz="4" w:space="0" w:color="auto"/>
            </w:tcBorders>
            <w:vAlign w:val="center"/>
          </w:tcPr>
          <w:p w:rsidR="009419BE" w:rsidRPr="00980065" w:rsidRDefault="001A7A9D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b </w:t>
            </w:r>
            <w:r w:rsidR="009419BE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ay-2</w:t>
            </w:r>
          </w:p>
        </w:tc>
        <w:tc>
          <w:tcPr>
            <w:tcW w:w="1940" w:type="dxa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e Bt</w:t>
            </w:r>
          </w:p>
        </w:tc>
        <w:tc>
          <w:tcPr>
            <w:tcW w:w="155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top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top w:val="double" w:sz="4" w:space="0" w:color="auto"/>
              <w:left w:val="single" w:sz="12" w:space="0" w:color="auto"/>
            </w:tcBorders>
          </w:tcPr>
          <w:p w:rsidR="009419BE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  <w:tcBorders>
              <w:top w:val="double" w:sz="4" w:space="0" w:color="auto"/>
            </w:tcBorders>
          </w:tcPr>
          <w:p w:rsidR="009419BE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:rsidR="009419BE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:rsidR="009419BE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9419BE" w:rsidRPr="00980065" w:rsidRDefault="009419BE" w:rsidP="007662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</w:t>
            </w:r>
          </w:p>
        </w:tc>
        <w:tc>
          <w:tcPr>
            <w:tcW w:w="1210" w:type="dxa"/>
            <w:gridSpan w:val="4"/>
            <w:shd w:val="clear" w:color="auto" w:fill="auto"/>
            <w:noWrap/>
            <w:vAlign w:val="center"/>
            <w:hideMark/>
          </w:tcPr>
          <w:p w:rsidR="009419BE" w:rsidRPr="00980065" w:rsidRDefault="00C6471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9419BE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9419BE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</w:tcPr>
          <w:p w:rsidR="009419BE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:rsidR="009419BE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</w:tcPr>
          <w:p w:rsidR="009419BE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gridSpan w:val="4"/>
            <w:shd w:val="clear" w:color="auto" w:fill="auto"/>
            <w:noWrap/>
            <w:vAlign w:val="center"/>
            <w:hideMark/>
          </w:tcPr>
          <w:p w:rsidR="009419BE" w:rsidRPr="00980065" w:rsidRDefault="00C6471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9419BE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3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9419BE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</w:tcPr>
          <w:p w:rsidR="009419BE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:rsidR="009419BE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</w:tcPr>
          <w:p w:rsidR="009419BE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gridSpan w:val="4"/>
            <w:shd w:val="clear" w:color="auto" w:fill="auto"/>
            <w:noWrap/>
            <w:vAlign w:val="center"/>
            <w:hideMark/>
          </w:tcPr>
          <w:p w:rsidR="009419BE" w:rsidRPr="00980065" w:rsidRDefault="00C6471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9419BE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  <w:p w:rsidR="009419BE" w:rsidRPr="00980065" w:rsidRDefault="009419BE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 ± 0.15 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0 a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9419BE" w:rsidRPr="00980065" w:rsidRDefault="00DA43B0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</w:tcPr>
          <w:p w:rsidR="009419BE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:rsidR="009419BE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</w:tcPr>
          <w:p w:rsidR="009419BE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gridSpan w:val="4"/>
            <w:shd w:val="clear" w:color="auto" w:fill="auto"/>
            <w:noWrap/>
            <w:vAlign w:val="center"/>
            <w:hideMark/>
          </w:tcPr>
          <w:p w:rsidR="009419BE" w:rsidRPr="00980065" w:rsidRDefault="009419BE" w:rsidP="00B7223E">
            <w:pPr>
              <w:widowControl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uge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 ± 0.13 a</w:t>
            </w:r>
          </w:p>
        </w:tc>
        <w:tc>
          <w:tcPr>
            <w:tcW w:w="1350" w:type="dxa"/>
            <w:vMerge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9 ± 0.17 a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2 ± 0.19 a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66" w:type="dxa"/>
            <w:vAlign w:val="center"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83.3 ± 30.6 a</w:t>
            </w:r>
          </w:p>
        </w:tc>
        <w:tc>
          <w:tcPr>
            <w:tcW w:w="1440" w:type="dxa"/>
            <w:vAlign w:val="center"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1.00 ± 1.30 b</w:t>
            </w:r>
          </w:p>
        </w:tc>
        <w:tc>
          <w:tcPr>
            <w:tcW w:w="1530" w:type="dxa"/>
            <w:vAlign w:val="center"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40 ± 1.44 b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gridSpan w:val="5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e non-Bt</w:t>
            </w:r>
          </w:p>
        </w:tc>
        <w:tc>
          <w:tcPr>
            <w:tcW w:w="1553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1 ± 0.10 b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 ± 0.08 c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9 ± 0.06 b</w:t>
            </w:r>
          </w:p>
        </w:tc>
        <w:tc>
          <w:tcPr>
            <w:tcW w:w="1456" w:type="dxa"/>
            <w:tcBorders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1 ± 0.15 b</w:t>
            </w:r>
          </w:p>
        </w:tc>
        <w:tc>
          <w:tcPr>
            <w:tcW w:w="1218" w:type="dxa"/>
            <w:tcBorders>
              <w:left w:val="single" w:sz="12" w:space="0" w:color="auto"/>
              <w:bottom w:val="dashSmallGap" w:sz="4" w:space="0" w:color="auto"/>
            </w:tcBorders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66" w:type="dxa"/>
            <w:tcBorders>
              <w:bottom w:val="dashSmallGap" w:sz="4" w:space="0" w:color="auto"/>
            </w:tcBorders>
            <w:vAlign w:val="center"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37.3 ± 11.3 b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4.88 ± 0.33 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  <w:vAlign w:val="center"/>
          </w:tcPr>
          <w:p w:rsidR="009419BE" w:rsidRPr="00980065" w:rsidRDefault="009419BE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6 ± 0.34 a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C7564" w:rsidRPr="00980065" w:rsidRDefault="004C7564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gridSpan w:val="3"/>
            <w:vMerge w:val="restart"/>
            <w:tcBorders>
              <w:top w:val="dashSmallGap" w:sz="4" w:space="0" w:color="auto"/>
            </w:tcBorders>
            <w:shd w:val="clear" w:color="auto" w:fill="auto"/>
            <w:noWrap/>
          </w:tcPr>
          <w:p w:rsidR="004C7564" w:rsidRPr="00980065" w:rsidRDefault="004C7564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97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4C7564" w:rsidRPr="00980065" w:rsidRDefault="004C7564" w:rsidP="00B7223E">
            <w:pPr>
              <w:widowControl/>
              <w:spacing w:line="360" w:lineRule="auto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value</w:t>
            </w:r>
          </w:p>
        </w:tc>
        <w:tc>
          <w:tcPr>
            <w:tcW w:w="1553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4C7564" w:rsidRPr="00980065" w:rsidRDefault="00B332C9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6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51.98</w:t>
            </w:r>
          </w:p>
        </w:tc>
        <w:tc>
          <w:tcPr>
            <w:tcW w:w="135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4C7564" w:rsidRPr="00980065" w:rsidRDefault="00B332C9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, 3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01.13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4C7564" w:rsidRPr="00980065" w:rsidRDefault="00B332C9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, 3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72.84</w:t>
            </w:r>
          </w:p>
        </w:tc>
        <w:tc>
          <w:tcPr>
            <w:tcW w:w="1456" w:type="dxa"/>
            <w:tcBorders>
              <w:top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C7564" w:rsidRPr="00980065" w:rsidRDefault="00B332C9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76.18</w:t>
            </w:r>
          </w:p>
        </w:tc>
        <w:tc>
          <w:tcPr>
            <w:tcW w:w="1218" w:type="dxa"/>
            <w:tcBorders>
              <w:top w:val="dashSmallGap" w:sz="4" w:space="0" w:color="auto"/>
              <w:left w:val="single" w:sz="12" w:space="0" w:color="auto"/>
            </w:tcBorders>
          </w:tcPr>
          <w:p w:rsidR="004C7564" w:rsidRPr="00980065" w:rsidRDefault="004C756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dashSmallGap" w:sz="4" w:space="0" w:color="auto"/>
            </w:tcBorders>
            <w:vAlign w:val="center"/>
          </w:tcPr>
          <w:p w:rsidR="004C7564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2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3.93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4C7564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2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2.96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  <w:vAlign w:val="center"/>
          </w:tcPr>
          <w:p w:rsidR="004C7564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29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8.31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  <w:tcBorders>
              <w:bottom w:val="double" w:sz="4" w:space="0" w:color="auto"/>
            </w:tcBorders>
          </w:tcPr>
          <w:p w:rsidR="004C7564" w:rsidRPr="00980065" w:rsidRDefault="004C7564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gridSpan w:val="3"/>
            <w:vMerge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4C7564" w:rsidRPr="00980065" w:rsidRDefault="004C7564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4C7564" w:rsidRPr="00980065" w:rsidRDefault="004C7564" w:rsidP="00B7223E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4C7564" w:rsidRPr="00980065" w:rsidRDefault="004C756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B332C9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4C7564" w:rsidRPr="00980065" w:rsidRDefault="004C756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4C7564" w:rsidRPr="00980065" w:rsidRDefault="004C756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456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4C7564" w:rsidRPr="00980065" w:rsidRDefault="004C756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18" w:type="dxa"/>
            <w:tcBorders>
              <w:left w:val="single" w:sz="12" w:space="0" w:color="auto"/>
              <w:bottom w:val="double" w:sz="4" w:space="0" w:color="auto"/>
            </w:tcBorders>
          </w:tcPr>
          <w:p w:rsidR="004C7564" w:rsidRPr="00980065" w:rsidRDefault="004C756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bottom w:val="double" w:sz="4" w:space="0" w:color="auto"/>
            </w:tcBorders>
            <w:vAlign w:val="center"/>
          </w:tcPr>
          <w:p w:rsidR="004C7564" w:rsidRPr="00980065" w:rsidRDefault="004C756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EF4687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:rsidR="004C7564" w:rsidRPr="00980065" w:rsidRDefault="004C756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EF4687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:rsidR="004C7564" w:rsidRPr="00980065" w:rsidRDefault="004C7564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  <w:tcBorders>
              <w:top w:val="double" w:sz="4" w:space="0" w:color="auto"/>
            </w:tcBorders>
            <w:vAlign w:val="center"/>
          </w:tcPr>
          <w:p w:rsidR="0044049F" w:rsidRPr="00980065" w:rsidRDefault="001A7A9D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b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ay-3</w:t>
            </w:r>
          </w:p>
        </w:tc>
        <w:tc>
          <w:tcPr>
            <w:tcW w:w="1940" w:type="dxa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e Bt</w:t>
            </w:r>
          </w:p>
        </w:tc>
        <w:tc>
          <w:tcPr>
            <w:tcW w:w="155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top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top w:val="double" w:sz="4" w:space="0" w:color="auto"/>
              <w:left w:val="single" w:sz="12" w:space="0" w:color="auto"/>
            </w:tcBorders>
          </w:tcPr>
          <w:p w:rsidR="0044049F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  <w:tcBorders>
              <w:top w:val="double" w:sz="4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44049F" w:rsidRPr="00980065" w:rsidRDefault="0044049F" w:rsidP="007662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</w:t>
            </w:r>
          </w:p>
        </w:tc>
        <w:tc>
          <w:tcPr>
            <w:tcW w:w="1210" w:type="dxa"/>
            <w:gridSpan w:val="4"/>
            <w:shd w:val="clear" w:color="auto" w:fill="auto"/>
            <w:noWrap/>
            <w:vAlign w:val="bottom"/>
            <w:hideMark/>
          </w:tcPr>
          <w:p w:rsidR="0044049F" w:rsidRPr="00980065" w:rsidRDefault="00B332C9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 ± 0.50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0 b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44049F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44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53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gridSpan w:val="4"/>
            <w:shd w:val="clear" w:color="auto" w:fill="auto"/>
            <w:noWrap/>
            <w:vAlign w:val="bottom"/>
            <w:hideMark/>
          </w:tcPr>
          <w:p w:rsidR="0044049F" w:rsidRPr="00980065" w:rsidRDefault="00B332C9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3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0 a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44049F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44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53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gridSpan w:val="4"/>
            <w:shd w:val="clear" w:color="auto" w:fill="auto"/>
            <w:noWrap/>
            <w:vAlign w:val="bottom"/>
            <w:hideMark/>
          </w:tcPr>
          <w:p w:rsidR="0044049F" w:rsidRPr="00980065" w:rsidRDefault="00B332C9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0 ab </w:t>
            </w:r>
          </w:p>
          <w:p w:rsidR="0044049F" w:rsidRPr="00980065" w:rsidRDefault="0044049F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5 ± 0.06 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44049F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44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53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gridSpan w:val="4"/>
            <w:shd w:val="clear" w:color="auto" w:fill="auto"/>
            <w:noWrap/>
            <w:vAlign w:val="bottom"/>
            <w:hideMark/>
          </w:tcPr>
          <w:p w:rsidR="0044049F" w:rsidRPr="00980065" w:rsidRDefault="00B332C9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uge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0 ± 0.03 b</w:t>
            </w:r>
          </w:p>
        </w:tc>
        <w:tc>
          <w:tcPr>
            <w:tcW w:w="1350" w:type="dxa"/>
            <w:vMerge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5 ± 0.12 c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4 ± 0.15 a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66" w:type="dxa"/>
            <w:vAlign w:val="center"/>
          </w:tcPr>
          <w:p w:rsidR="0044049F" w:rsidRPr="00980065" w:rsidRDefault="0044049F" w:rsidP="00B7223E">
            <w:pPr>
              <w:widowControl/>
              <w:tabs>
                <w:tab w:val="left" w:pos="1190"/>
              </w:tabs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09.0 ± 33.3 a</w:t>
            </w:r>
          </w:p>
        </w:tc>
        <w:tc>
          <w:tcPr>
            <w:tcW w:w="1440" w:type="dxa"/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7.75 ± 1.31 b</w:t>
            </w:r>
          </w:p>
        </w:tc>
        <w:tc>
          <w:tcPr>
            <w:tcW w:w="1530" w:type="dxa"/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0 ± 2.08 b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gridSpan w:val="5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e non-Bt</w:t>
            </w:r>
          </w:p>
        </w:tc>
        <w:tc>
          <w:tcPr>
            <w:tcW w:w="1553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4 ± 0.20 c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3 ± 0.22 c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9 ± 0.18 d</w:t>
            </w:r>
          </w:p>
        </w:tc>
        <w:tc>
          <w:tcPr>
            <w:tcW w:w="1456" w:type="dxa"/>
            <w:tcBorders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5 ± 0.03 b</w:t>
            </w:r>
          </w:p>
        </w:tc>
        <w:tc>
          <w:tcPr>
            <w:tcW w:w="1218" w:type="dxa"/>
            <w:tcBorders>
              <w:left w:val="single" w:sz="12" w:space="0" w:color="auto"/>
              <w:bottom w:val="dashSmallGap" w:sz="4" w:space="0" w:color="auto"/>
            </w:tcBorders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766" w:type="dxa"/>
            <w:tcBorders>
              <w:bottom w:val="dashSmallGap" w:sz="4" w:space="0" w:color="auto"/>
            </w:tcBorders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12.4 ± 6.8 b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2.85 ± 0.21 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2 ± 0.28 a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3E5043" w:rsidRPr="00980065" w:rsidRDefault="003E5043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gridSpan w:val="3"/>
            <w:vMerge w:val="restart"/>
            <w:tcBorders>
              <w:top w:val="dashSmallGap" w:sz="4" w:space="0" w:color="auto"/>
            </w:tcBorders>
            <w:shd w:val="clear" w:color="auto" w:fill="auto"/>
            <w:noWrap/>
          </w:tcPr>
          <w:p w:rsidR="003E5043" w:rsidRPr="00980065" w:rsidRDefault="003E5043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97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E5043" w:rsidRPr="00980065" w:rsidRDefault="003E5043" w:rsidP="00B7223E">
            <w:pPr>
              <w:widowControl/>
              <w:spacing w:line="360" w:lineRule="auto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value</w:t>
            </w:r>
          </w:p>
        </w:tc>
        <w:tc>
          <w:tcPr>
            <w:tcW w:w="1553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61.40</w:t>
            </w:r>
          </w:p>
        </w:tc>
        <w:tc>
          <w:tcPr>
            <w:tcW w:w="135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4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6.15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, 3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041.87</w:t>
            </w:r>
          </w:p>
        </w:tc>
        <w:tc>
          <w:tcPr>
            <w:tcW w:w="1456" w:type="dxa"/>
            <w:tcBorders>
              <w:top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15.09</w:t>
            </w:r>
          </w:p>
        </w:tc>
        <w:tc>
          <w:tcPr>
            <w:tcW w:w="1218" w:type="dxa"/>
            <w:tcBorders>
              <w:top w:val="dashSmallGap" w:sz="4" w:space="0" w:color="auto"/>
              <w:left w:val="single" w:sz="12" w:space="0" w:color="auto"/>
            </w:tcBorders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dashSmallGap" w:sz="4" w:space="0" w:color="auto"/>
            </w:tcBorders>
            <w:vAlign w:val="center"/>
          </w:tcPr>
          <w:p w:rsidR="003E5043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9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5.94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:rsidR="003E5043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9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7.47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  <w:vAlign w:val="center"/>
          </w:tcPr>
          <w:p w:rsidR="003E5043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2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3.27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  <w:tcBorders>
              <w:bottom w:val="double" w:sz="4" w:space="0" w:color="auto"/>
            </w:tcBorders>
          </w:tcPr>
          <w:p w:rsidR="003E5043" w:rsidRPr="00980065" w:rsidRDefault="003E5043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gridSpan w:val="3"/>
            <w:vMerge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341B63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341B63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456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18" w:type="dxa"/>
            <w:tcBorders>
              <w:left w:val="single" w:sz="12" w:space="0" w:color="auto"/>
              <w:bottom w:val="double" w:sz="4" w:space="0" w:color="auto"/>
            </w:tcBorders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bottom w:val="double" w:sz="4" w:space="0" w:color="auto"/>
            </w:tcBorders>
            <w:vAlign w:val="center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EF4687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EF4687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:rsidR="003E5043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EF4687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  <w:tcBorders>
              <w:top w:val="double" w:sz="4" w:space="0" w:color="auto"/>
            </w:tcBorders>
            <w:vAlign w:val="center"/>
          </w:tcPr>
          <w:p w:rsidR="0044049F" w:rsidRPr="00980065" w:rsidRDefault="001A7A9D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b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ay-4</w:t>
            </w:r>
          </w:p>
        </w:tc>
        <w:tc>
          <w:tcPr>
            <w:tcW w:w="1940" w:type="dxa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e Bt</w:t>
            </w:r>
          </w:p>
        </w:tc>
        <w:tc>
          <w:tcPr>
            <w:tcW w:w="155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top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top w:val="double" w:sz="4" w:space="0" w:color="auto"/>
              <w:left w:val="single" w:sz="12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  <w:tcBorders>
              <w:top w:val="double" w:sz="4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44049F" w:rsidRPr="00980065" w:rsidRDefault="0044049F" w:rsidP="007662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</w:t>
            </w:r>
          </w:p>
        </w:tc>
        <w:tc>
          <w:tcPr>
            <w:tcW w:w="1210" w:type="dxa"/>
            <w:gridSpan w:val="4"/>
            <w:shd w:val="clear" w:color="auto" w:fill="auto"/>
            <w:noWrap/>
            <w:vAlign w:val="bottom"/>
            <w:hideMark/>
          </w:tcPr>
          <w:p w:rsidR="0044049F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0 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gridSpan w:val="4"/>
            <w:shd w:val="clear" w:color="auto" w:fill="auto"/>
            <w:noWrap/>
            <w:vAlign w:val="bottom"/>
            <w:hideMark/>
          </w:tcPr>
          <w:p w:rsidR="0044049F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3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0 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gridSpan w:val="4"/>
            <w:shd w:val="clear" w:color="auto" w:fill="auto"/>
            <w:noWrap/>
            <w:vAlign w:val="bottom"/>
            <w:hideMark/>
          </w:tcPr>
          <w:p w:rsidR="0044049F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t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± 0.00 a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 a</w:t>
            </w:r>
          </w:p>
          <w:p w:rsidR="0044049F" w:rsidRPr="00980065" w:rsidRDefault="0044049F" w:rsidP="00B7223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3 ± 0.05 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766" w:type="dxa"/>
            <w:vAlign w:val="center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440" w:type="dxa"/>
            <w:vAlign w:val="center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1530" w:type="dxa"/>
            <w:vAlign w:val="center"/>
          </w:tcPr>
          <w:p w:rsidR="0044049F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-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gridSpan w:val="4"/>
            <w:shd w:val="clear" w:color="auto" w:fill="auto"/>
            <w:noWrap/>
            <w:vAlign w:val="bottom"/>
            <w:hideMark/>
          </w:tcPr>
          <w:p w:rsidR="0044049F" w:rsidRPr="00980065" w:rsidRDefault="003E504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</w:t>
            </w:r>
            <w:r w:rsidR="0044049F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uge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8 ± 0.04 b</w:t>
            </w:r>
          </w:p>
        </w:tc>
        <w:tc>
          <w:tcPr>
            <w:tcW w:w="1350" w:type="dxa"/>
            <w:vMerge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 ± 0.18 a</w:t>
            </w:r>
          </w:p>
        </w:tc>
        <w:tc>
          <w:tcPr>
            <w:tcW w:w="145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3 ± 0.14 a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66" w:type="dxa"/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7.5 ± 16.2 a</w:t>
            </w:r>
          </w:p>
        </w:tc>
        <w:tc>
          <w:tcPr>
            <w:tcW w:w="1440" w:type="dxa"/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40 ± 0.60 b</w:t>
            </w:r>
          </w:p>
        </w:tc>
        <w:tc>
          <w:tcPr>
            <w:tcW w:w="1530" w:type="dxa"/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0 ± 1.53 b</w:t>
            </w:r>
          </w:p>
        </w:tc>
      </w:tr>
      <w:tr w:rsidR="00980065" w:rsidRPr="00980065" w:rsidTr="003E5043">
        <w:trPr>
          <w:trHeight w:val="300"/>
          <w:jc w:val="center"/>
        </w:trPr>
        <w:tc>
          <w:tcPr>
            <w:tcW w:w="1277" w:type="dxa"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gridSpan w:val="5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e non-Bt</w:t>
            </w:r>
          </w:p>
        </w:tc>
        <w:tc>
          <w:tcPr>
            <w:tcW w:w="1553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4 ± 0.07 c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1 ± 0.04 d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4 ± 0.08 b</w:t>
            </w:r>
          </w:p>
        </w:tc>
        <w:tc>
          <w:tcPr>
            <w:tcW w:w="1456" w:type="dxa"/>
            <w:tcBorders>
              <w:bottom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4 ± 0.03 b</w:t>
            </w:r>
          </w:p>
        </w:tc>
        <w:tc>
          <w:tcPr>
            <w:tcW w:w="1218" w:type="dxa"/>
            <w:tcBorders>
              <w:left w:val="single" w:sz="12" w:space="0" w:color="auto"/>
              <w:bottom w:val="dashSmallGap" w:sz="4" w:space="0" w:color="auto"/>
            </w:tcBorders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766" w:type="dxa"/>
            <w:tcBorders>
              <w:bottom w:val="dashSmallGap" w:sz="4" w:space="0" w:color="auto"/>
            </w:tcBorders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3.4 ± 7.2 b</w:t>
            </w:r>
          </w:p>
        </w:tc>
        <w:tc>
          <w:tcPr>
            <w:tcW w:w="1440" w:type="dxa"/>
            <w:tcBorders>
              <w:bottom w:val="dashSmallGap" w:sz="4" w:space="0" w:color="auto"/>
            </w:tcBorders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6 ± 0.25 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  <w:vAlign w:val="center"/>
          </w:tcPr>
          <w:p w:rsidR="0044049F" w:rsidRPr="00980065" w:rsidRDefault="0044049F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62 ± 0.30 a</w:t>
            </w:r>
          </w:p>
        </w:tc>
      </w:tr>
      <w:tr w:rsidR="00980065" w:rsidRPr="00980065" w:rsidTr="001C397B">
        <w:trPr>
          <w:trHeight w:val="300"/>
          <w:jc w:val="center"/>
        </w:trPr>
        <w:tc>
          <w:tcPr>
            <w:tcW w:w="1277" w:type="dxa"/>
          </w:tcPr>
          <w:p w:rsidR="00341B63" w:rsidRPr="00980065" w:rsidRDefault="00341B63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gridSpan w:val="3"/>
            <w:vMerge w:val="restart"/>
            <w:tcBorders>
              <w:top w:val="dashSmallGap" w:sz="4" w:space="0" w:color="auto"/>
            </w:tcBorders>
            <w:shd w:val="clear" w:color="auto" w:fill="auto"/>
            <w:noWrap/>
          </w:tcPr>
          <w:p w:rsidR="00341B63" w:rsidRPr="00980065" w:rsidRDefault="00341B63" w:rsidP="00B722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test</w:t>
            </w:r>
          </w:p>
        </w:tc>
        <w:tc>
          <w:tcPr>
            <w:tcW w:w="97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41B63" w:rsidRPr="00980065" w:rsidRDefault="00341B63" w:rsidP="00B7223E">
            <w:pPr>
              <w:widowControl/>
              <w:spacing w:line="360" w:lineRule="auto"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value</w:t>
            </w:r>
          </w:p>
        </w:tc>
        <w:tc>
          <w:tcPr>
            <w:tcW w:w="1553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61.40</w:t>
            </w:r>
          </w:p>
        </w:tc>
        <w:tc>
          <w:tcPr>
            <w:tcW w:w="135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4, 3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522.12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58.41</w:t>
            </w:r>
          </w:p>
        </w:tc>
        <w:tc>
          <w:tcPr>
            <w:tcW w:w="1456" w:type="dxa"/>
            <w:tcBorders>
              <w:top w:val="dashSmallGap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149.21</w:t>
            </w:r>
          </w:p>
        </w:tc>
        <w:tc>
          <w:tcPr>
            <w:tcW w:w="1218" w:type="dxa"/>
            <w:tcBorders>
              <w:top w:val="dashSmallGap" w:sz="4" w:space="0" w:color="auto"/>
              <w:left w:val="single" w:sz="12" w:space="0" w:color="auto"/>
            </w:tcBorders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dashSmallGap" w:sz="4" w:space="0" w:color="auto"/>
            </w:tcBorders>
            <w:vAlign w:val="center"/>
          </w:tcPr>
          <w:p w:rsidR="00341B63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1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45.16</w:t>
            </w:r>
          </w:p>
        </w:tc>
        <w:tc>
          <w:tcPr>
            <w:tcW w:w="1440" w:type="dxa"/>
            <w:vAlign w:val="center"/>
          </w:tcPr>
          <w:p w:rsidR="00341B63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31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0.08</w:t>
            </w:r>
          </w:p>
        </w:tc>
        <w:tc>
          <w:tcPr>
            <w:tcW w:w="1530" w:type="dxa"/>
            <w:vAlign w:val="center"/>
          </w:tcPr>
          <w:p w:rsidR="00341B63" w:rsidRPr="00980065" w:rsidRDefault="00EF4687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, 27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5.60</w:t>
            </w:r>
          </w:p>
        </w:tc>
      </w:tr>
      <w:tr w:rsidR="00980065" w:rsidRPr="00980065" w:rsidTr="001C397B">
        <w:trPr>
          <w:trHeight w:val="300"/>
          <w:jc w:val="center"/>
        </w:trPr>
        <w:tc>
          <w:tcPr>
            <w:tcW w:w="1277" w:type="dxa"/>
            <w:tcBorders>
              <w:bottom w:val="single" w:sz="12" w:space="0" w:color="auto"/>
            </w:tcBorders>
          </w:tcPr>
          <w:p w:rsidR="00341B63" w:rsidRPr="00980065" w:rsidRDefault="00341B63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gridSpan w:val="3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45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18" w:type="dxa"/>
            <w:tcBorders>
              <w:left w:val="single" w:sz="12" w:space="0" w:color="auto"/>
              <w:bottom w:val="single" w:sz="12" w:space="0" w:color="auto"/>
            </w:tcBorders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bottom w:val="single" w:sz="12" w:space="0" w:color="auto"/>
            </w:tcBorders>
            <w:vAlign w:val="center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EF4687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EF4687"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:rsidR="00341B63" w:rsidRPr="00980065" w:rsidRDefault="00341B63" w:rsidP="00B722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</w:t>
            </w:r>
          </w:p>
        </w:tc>
      </w:tr>
    </w:tbl>
    <w:p w:rsidR="006D4BE8" w:rsidRPr="00980065" w:rsidRDefault="006D4BE8" w:rsidP="00B81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124049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Pure Bt: pure Bt maize planting; Pure non-Bt: pure non-Bt maize planting; RIB refuge: </w:t>
      </w:r>
      <w:r w:rsidR="00124049" w:rsidRPr="00980065">
        <w:rPr>
          <w:rFonts w:ascii="Times New Roman" w:hAnsi="Times New Roman" w:cs="Times New Roman"/>
          <w:bCs/>
          <w:sz w:val="24"/>
          <w:szCs w:val="24"/>
        </w:rPr>
        <w:t>the refuge plants in the RIB planting; A1-Bt: the Bt plants immediately adjacent and within the same row as the refuge plant in RIB planting; A3-Bt: the 3</w:t>
      </w:r>
      <w:r w:rsidR="00124049" w:rsidRPr="00980065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 w:rsidR="00124049" w:rsidRPr="00980065">
        <w:rPr>
          <w:rFonts w:ascii="Times New Roman" w:hAnsi="Times New Roman" w:cs="Times New Roman"/>
          <w:bCs/>
          <w:sz w:val="24"/>
          <w:szCs w:val="24"/>
        </w:rPr>
        <w:t xml:space="preserve"> Bt plants on both sides of the refuge plant in the same row in RIB planting, and B-Bt: the closest Bt plants on both sides of the refuge plant in the two adjacent rows in RIB planting.</w:t>
      </w:r>
      <w:r w:rsidR="00091E84" w:rsidRPr="009800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E0C9D" w:rsidRPr="00980065">
        <w:rPr>
          <w:rFonts w:ascii="Times New Roman" w:eastAsia="宋体" w:hAnsi="Times New Roman" w:cs="Times New Roman"/>
          <w:sz w:val="24"/>
          <w:szCs w:val="24"/>
        </w:rPr>
        <w:t>Sample size</w:t>
      </w:r>
      <w:r w:rsidR="00CA6AB7" w:rsidRPr="00980065">
        <w:rPr>
          <w:rFonts w:ascii="Times New Roman" w:eastAsia="宋体" w:hAnsi="Times New Roman" w:cs="Times New Roman"/>
          <w:sz w:val="24"/>
          <w:szCs w:val="24"/>
        </w:rPr>
        <w:t xml:space="preserve"> for each mean</w:t>
      </w:r>
      <w:r w:rsidR="000E0C9D" w:rsidRPr="00980065"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="000E0C9D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>measuring development index</w:t>
      </w:r>
      <w:r w:rsidR="000E0C9D" w:rsidRPr="00980065">
        <w:rPr>
          <w:rFonts w:ascii="Times New Roman" w:eastAsia="宋体" w:hAnsi="Times New Roman" w:cs="Times New Roman"/>
          <w:sz w:val="24"/>
          <w:szCs w:val="24"/>
        </w:rPr>
        <w:t xml:space="preserve"> was 1</w:t>
      </w:r>
      <w:r w:rsidR="003D5DD5" w:rsidRPr="00980065">
        <w:rPr>
          <w:rFonts w:ascii="Times New Roman" w:eastAsia="宋体" w:hAnsi="Times New Roman" w:cs="Times New Roman" w:hint="eastAsia"/>
          <w:sz w:val="24"/>
          <w:szCs w:val="24"/>
        </w:rPr>
        <w:t>6</w:t>
      </w:r>
      <w:r w:rsidR="000E0C9D" w:rsidRPr="00980065">
        <w:rPr>
          <w:rFonts w:ascii="Times New Roman" w:eastAsia="宋体" w:hAnsi="Times New Roman" w:cs="Times New Roman"/>
          <w:sz w:val="24"/>
          <w:szCs w:val="24"/>
        </w:rPr>
        <w:t>-6</w:t>
      </w:r>
      <w:r w:rsidR="003D5DD5" w:rsidRPr="00980065">
        <w:rPr>
          <w:rFonts w:ascii="Times New Roman" w:eastAsia="宋体" w:hAnsi="Times New Roman" w:cs="Times New Roman" w:hint="eastAsia"/>
          <w:sz w:val="24"/>
          <w:szCs w:val="24"/>
        </w:rPr>
        <w:t>6</w:t>
      </w:r>
      <w:r w:rsidR="000E0C9D" w:rsidRPr="00980065">
        <w:rPr>
          <w:rFonts w:ascii="Times New Roman" w:eastAsia="宋体" w:hAnsi="Times New Roman" w:cs="Times New Roman"/>
          <w:sz w:val="24"/>
          <w:szCs w:val="24"/>
        </w:rPr>
        <w:t xml:space="preserve"> larvae for pure non-Bt and RIB refuge and 1-9 larvae for Bt plants. </w:t>
      </w:r>
      <w:r w:rsidR="00091E84" w:rsidRPr="00980065">
        <w:rPr>
          <w:rFonts w:ascii="Times New Roman" w:hAnsi="Times New Roman" w:cs="Times New Roman"/>
          <w:sz w:val="24"/>
          <w:szCs w:val="24"/>
        </w:rPr>
        <w:t>Means in a column within a lab assay followed by a different letter were significantly different (Tukey’s HSD test, α=0.05).</w:t>
      </w:r>
    </w:p>
    <w:p w:rsidR="003B6DF1" w:rsidRPr="00980065" w:rsidRDefault="006D4BE8" w:rsidP="00B81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980065">
        <w:rPr>
          <w:rFonts w:ascii="Times New Roman" w:hAnsi="Times New Roman" w:cs="Times New Roman"/>
          <w:sz w:val="24"/>
          <w:szCs w:val="24"/>
        </w:rPr>
        <w:t>Insect development were c</w:t>
      </w:r>
      <w:r w:rsidR="00B3757D" w:rsidRPr="00980065">
        <w:rPr>
          <w:rFonts w:ascii="Times New Roman" w:hAnsi="Times New Roman" w:cs="Times New Roman"/>
          <w:sz w:val="24"/>
          <w:szCs w:val="24"/>
        </w:rPr>
        <w:t>onverted to development index: 1</w:t>
      </w:r>
      <w:r w:rsidRPr="00980065">
        <w:rPr>
          <w:rFonts w:ascii="Times New Roman" w:hAnsi="Times New Roman" w:cs="Times New Roman"/>
          <w:sz w:val="24"/>
          <w:szCs w:val="24"/>
        </w:rPr>
        <w:t>=</w:t>
      </w:r>
      <w:r w:rsidR="00B3757D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Pr="00980065">
        <w:rPr>
          <w:rFonts w:ascii="Times New Roman" w:hAnsi="Times New Roman" w:cs="Times New Roman"/>
          <w:sz w:val="24"/>
          <w:szCs w:val="24"/>
        </w:rPr>
        <w:t>1st instar, 2=</w:t>
      </w:r>
      <w:r w:rsidR="00B3757D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Pr="00980065">
        <w:rPr>
          <w:rFonts w:ascii="Times New Roman" w:hAnsi="Times New Roman" w:cs="Times New Roman"/>
          <w:sz w:val="24"/>
          <w:szCs w:val="24"/>
        </w:rPr>
        <w:t>2nd instar, …, 6=</w:t>
      </w:r>
      <w:r w:rsidR="00B3757D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Pr="00980065">
        <w:rPr>
          <w:rFonts w:ascii="Times New Roman" w:hAnsi="Times New Roman" w:cs="Times New Roman"/>
          <w:sz w:val="24"/>
          <w:szCs w:val="24"/>
        </w:rPr>
        <w:t>6th instar, 7=</w:t>
      </w:r>
      <w:r w:rsidR="00B3757D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Pr="00980065">
        <w:rPr>
          <w:rFonts w:ascii="Times New Roman" w:hAnsi="Times New Roman" w:cs="Times New Roman"/>
          <w:sz w:val="24"/>
          <w:szCs w:val="24"/>
        </w:rPr>
        <w:t>pupal stage.</w:t>
      </w:r>
    </w:p>
    <w:p w:rsidR="000E0C9D" w:rsidRPr="00980065" w:rsidRDefault="000E0C9D" w:rsidP="000E0C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980065">
        <w:rPr>
          <w:rFonts w:ascii="Times New Roman" w:hAnsi="Times New Roman" w:cs="Times New Roman"/>
          <w:sz w:val="24"/>
          <w:szCs w:val="24"/>
        </w:rPr>
        <w:t>NTP: neonate-to-pupa development time (d).</w:t>
      </w:r>
    </w:p>
    <w:p w:rsidR="000E0C9D" w:rsidRPr="00980065" w:rsidRDefault="000E0C9D" w:rsidP="000E0C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980065">
        <w:rPr>
          <w:rFonts w:ascii="Times New Roman" w:hAnsi="Times New Roman" w:cs="Times New Roman"/>
          <w:sz w:val="24"/>
          <w:szCs w:val="24"/>
        </w:rPr>
        <w:t>NTA: neonate-to-adult development time (d).</w:t>
      </w:r>
    </w:p>
    <w:p w:rsidR="00F0652D" w:rsidRPr="00980065" w:rsidRDefault="00F0652D" w:rsidP="00EF5CDA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F0652D" w:rsidRPr="00980065" w:rsidSect="00EF5CDA">
      <w:pgSz w:w="16838" w:h="11906" w:orient="landscape"/>
      <w:pgMar w:top="1440" w:right="1440" w:bottom="144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9B7" w:rsidRDefault="004569B7" w:rsidP="00EF4687">
      <w:r>
        <w:separator/>
      </w:r>
    </w:p>
  </w:endnote>
  <w:endnote w:type="continuationSeparator" w:id="0">
    <w:p w:rsidR="004569B7" w:rsidRDefault="004569B7" w:rsidP="00EF4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9B7" w:rsidRDefault="004569B7" w:rsidP="00EF4687">
      <w:r>
        <w:separator/>
      </w:r>
    </w:p>
  </w:footnote>
  <w:footnote w:type="continuationSeparator" w:id="0">
    <w:p w:rsidR="004569B7" w:rsidRDefault="004569B7" w:rsidP="00EF4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AF"/>
    <w:rsid w:val="00001CDD"/>
    <w:rsid w:val="00005D4D"/>
    <w:rsid w:val="00012461"/>
    <w:rsid w:val="00021AB4"/>
    <w:rsid w:val="00026669"/>
    <w:rsid w:val="00032C2D"/>
    <w:rsid w:val="00036670"/>
    <w:rsid w:val="00047204"/>
    <w:rsid w:val="00050FE4"/>
    <w:rsid w:val="000520C9"/>
    <w:rsid w:val="00053586"/>
    <w:rsid w:val="0005516C"/>
    <w:rsid w:val="00055787"/>
    <w:rsid w:val="000666BD"/>
    <w:rsid w:val="00072CAA"/>
    <w:rsid w:val="0007461E"/>
    <w:rsid w:val="00085C3C"/>
    <w:rsid w:val="00086523"/>
    <w:rsid w:val="00091E84"/>
    <w:rsid w:val="00093A2B"/>
    <w:rsid w:val="000A69F9"/>
    <w:rsid w:val="000B6F2A"/>
    <w:rsid w:val="000E07D3"/>
    <w:rsid w:val="000E0C9D"/>
    <w:rsid w:val="000E5206"/>
    <w:rsid w:val="000F229E"/>
    <w:rsid w:val="000F7397"/>
    <w:rsid w:val="00101124"/>
    <w:rsid w:val="00111849"/>
    <w:rsid w:val="00116E5F"/>
    <w:rsid w:val="00124049"/>
    <w:rsid w:val="001276BE"/>
    <w:rsid w:val="00130457"/>
    <w:rsid w:val="00132526"/>
    <w:rsid w:val="00132E3E"/>
    <w:rsid w:val="00136546"/>
    <w:rsid w:val="0013696F"/>
    <w:rsid w:val="00137BBD"/>
    <w:rsid w:val="001411A8"/>
    <w:rsid w:val="00150C1C"/>
    <w:rsid w:val="00156E6C"/>
    <w:rsid w:val="00164E6F"/>
    <w:rsid w:val="00181514"/>
    <w:rsid w:val="00182346"/>
    <w:rsid w:val="00184A82"/>
    <w:rsid w:val="00195A1E"/>
    <w:rsid w:val="001978C6"/>
    <w:rsid w:val="001A2306"/>
    <w:rsid w:val="001A605A"/>
    <w:rsid w:val="001A7A9D"/>
    <w:rsid w:val="001C0FB4"/>
    <w:rsid w:val="001C1760"/>
    <w:rsid w:val="001C397B"/>
    <w:rsid w:val="001D22D9"/>
    <w:rsid w:val="001D71E5"/>
    <w:rsid w:val="001E2042"/>
    <w:rsid w:val="001F065F"/>
    <w:rsid w:val="001F36AA"/>
    <w:rsid w:val="002271B1"/>
    <w:rsid w:val="002304CE"/>
    <w:rsid w:val="00241CE7"/>
    <w:rsid w:val="0024763E"/>
    <w:rsid w:val="00251D92"/>
    <w:rsid w:val="002636B5"/>
    <w:rsid w:val="00266CD2"/>
    <w:rsid w:val="002711C1"/>
    <w:rsid w:val="002779DA"/>
    <w:rsid w:val="00295855"/>
    <w:rsid w:val="002A25E0"/>
    <w:rsid w:val="002A76D7"/>
    <w:rsid w:val="002B1907"/>
    <w:rsid w:val="002B4D03"/>
    <w:rsid w:val="002C736E"/>
    <w:rsid w:val="002F2BAB"/>
    <w:rsid w:val="002F4DBB"/>
    <w:rsid w:val="00301E76"/>
    <w:rsid w:val="00302BD8"/>
    <w:rsid w:val="00321EC0"/>
    <w:rsid w:val="00322175"/>
    <w:rsid w:val="00325B4C"/>
    <w:rsid w:val="00332B39"/>
    <w:rsid w:val="00336435"/>
    <w:rsid w:val="00340B1F"/>
    <w:rsid w:val="00341B63"/>
    <w:rsid w:val="00351BF2"/>
    <w:rsid w:val="00354709"/>
    <w:rsid w:val="00356396"/>
    <w:rsid w:val="00385D2A"/>
    <w:rsid w:val="00386E42"/>
    <w:rsid w:val="003870A6"/>
    <w:rsid w:val="00392644"/>
    <w:rsid w:val="003936CB"/>
    <w:rsid w:val="003A16EF"/>
    <w:rsid w:val="003A3125"/>
    <w:rsid w:val="003A45D7"/>
    <w:rsid w:val="003A7358"/>
    <w:rsid w:val="003B4AF8"/>
    <w:rsid w:val="003B6DF1"/>
    <w:rsid w:val="003B77B3"/>
    <w:rsid w:val="003C0D55"/>
    <w:rsid w:val="003C2D7C"/>
    <w:rsid w:val="003C324C"/>
    <w:rsid w:val="003D5DD5"/>
    <w:rsid w:val="003E3F56"/>
    <w:rsid w:val="003E5043"/>
    <w:rsid w:val="0042598C"/>
    <w:rsid w:val="00426B3E"/>
    <w:rsid w:val="0043793B"/>
    <w:rsid w:val="0044049F"/>
    <w:rsid w:val="00447B0A"/>
    <w:rsid w:val="004527F4"/>
    <w:rsid w:val="00454E67"/>
    <w:rsid w:val="004569B7"/>
    <w:rsid w:val="00462969"/>
    <w:rsid w:val="00462B28"/>
    <w:rsid w:val="00490F71"/>
    <w:rsid w:val="00492C18"/>
    <w:rsid w:val="00494729"/>
    <w:rsid w:val="004C3E31"/>
    <w:rsid w:val="004C7564"/>
    <w:rsid w:val="004D49D7"/>
    <w:rsid w:val="004E15A2"/>
    <w:rsid w:val="004E24CD"/>
    <w:rsid w:val="004E40DF"/>
    <w:rsid w:val="004E61CE"/>
    <w:rsid w:val="004E6CF2"/>
    <w:rsid w:val="004F000A"/>
    <w:rsid w:val="004F2190"/>
    <w:rsid w:val="004F6150"/>
    <w:rsid w:val="004F61A7"/>
    <w:rsid w:val="00503493"/>
    <w:rsid w:val="005073D0"/>
    <w:rsid w:val="0051324F"/>
    <w:rsid w:val="005145F3"/>
    <w:rsid w:val="00521164"/>
    <w:rsid w:val="00524CEE"/>
    <w:rsid w:val="00532E5D"/>
    <w:rsid w:val="00533CC7"/>
    <w:rsid w:val="0054586F"/>
    <w:rsid w:val="00551581"/>
    <w:rsid w:val="00577FC5"/>
    <w:rsid w:val="00581F8B"/>
    <w:rsid w:val="005A229D"/>
    <w:rsid w:val="005A24F5"/>
    <w:rsid w:val="005B5263"/>
    <w:rsid w:val="005C406F"/>
    <w:rsid w:val="005D1A25"/>
    <w:rsid w:val="005D3118"/>
    <w:rsid w:val="005D7407"/>
    <w:rsid w:val="005E246A"/>
    <w:rsid w:val="005E4B64"/>
    <w:rsid w:val="005E69B4"/>
    <w:rsid w:val="005F3E89"/>
    <w:rsid w:val="005F7DB0"/>
    <w:rsid w:val="006002F8"/>
    <w:rsid w:val="0060148B"/>
    <w:rsid w:val="006069B3"/>
    <w:rsid w:val="006136BD"/>
    <w:rsid w:val="00622A8C"/>
    <w:rsid w:val="006361E2"/>
    <w:rsid w:val="00636EB2"/>
    <w:rsid w:val="00642299"/>
    <w:rsid w:val="006426E9"/>
    <w:rsid w:val="006478AA"/>
    <w:rsid w:val="00663FF4"/>
    <w:rsid w:val="00665F12"/>
    <w:rsid w:val="006812F7"/>
    <w:rsid w:val="00687281"/>
    <w:rsid w:val="006911D7"/>
    <w:rsid w:val="006A1789"/>
    <w:rsid w:val="006A26CD"/>
    <w:rsid w:val="006B276E"/>
    <w:rsid w:val="006D3F24"/>
    <w:rsid w:val="006D4BE8"/>
    <w:rsid w:val="006E0364"/>
    <w:rsid w:val="006E7EF2"/>
    <w:rsid w:val="006F49E7"/>
    <w:rsid w:val="00715569"/>
    <w:rsid w:val="00717565"/>
    <w:rsid w:val="00717F68"/>
    <w:rsid w:val="00737AFA"/>
    <w:rsid w:val="00746C7A"/>
    <w:rsid w:val="0075012A"/>
    <w:rsid w:val="007662A2"/>
    <w:rsid w:val="007716FF"/>
    <w:rsid w:val="007826D5"/>
    <w:rsid w:val="007872F9"/>
    <w:rsid w:val="007A2091"/>
    <w:rsid w:val="007A72D1"/>
    <w:rsid w:val="007B2C46"/>
    <w:rsid w:val="007B542B"/>
    <w:rsid w:val="007B569E"/>
    <w:rsid w:val="007C2324"/>
    <w:rsid w:val="007D49C0"/>
    <w:rsid w:val="0080673C"/>
    <w:rsid w:val="00816555"/>
    <w:rsid w:val="00825A75"/>
    <w:rsid w:val="00833BA1"/>
    <w:rsid w:val="00840059"/>
    <w:rsid w:val="008466E4"/>
    <w:rsid w:val="00857A85"/>
    <w:rsid w:val="008609AF"/>
    <w:rsid w:val="00863298"/>
    <w:rsid w:val="00863CDB"/>
    <w:rsid w:val="0088416A"/>
    <w:rsid w:val="00897B8C"/>
    <w:rsid w:val="008A0D3E"/>
    <w:rsid w:val="008A139E"/>
    <w:rsid w:val="008A16FA"/>
    <w:rsid w:val="008A5D94"/>
    <w:rsid w:val="008B2202"/>
    <w:rsid w:val="008D30BF"/>
    <w:rsid w:val="008E05B7"/>
    <w:rsid w:val="008E783F"/>
    <w:rsid w:val="008F5921"/>
    <w:rsid w:val="00902A31"/>
    <w:rsid w:val="00907D1D"/>
    <w:rsid w:val="00916E48"/>
    <w:rsid w:val="00930DBF"/>
    <w:rsid w:val="00933FC1"/>
    <w:rsid w:val="009419BE"/>
    <w:rsid w:val="00943841"/>
    <w:rsid w:val="00944A1F"/>
    <w:rsid w:val="00961E26"/>
    <w:rsid w:val="00963BFD"/>
    <w:rsid w:val="00980065"/>
    <w:rsid w:val="00985F17"/>
    <w:rsid w:val="00986120"/>
    <w:rsid w:val="009A32A0"/>
    <w:rsid w:val="009A3F5E"/>
    <w:rsid w:val="009B59E6"/>
    <w:rsid w:val="009C1645"/>
    <w:rsid w:val="009C2F72"/>
    <w:rsid w:val="009C3509"/>
    <w:rsid w:val="009C3995"/>
    <w:rsid w:val="009C609E"/>
    <w:rsid w:val="009D2540"/>
    <w:rsid w:val="009D77BE"/>
    <w:rsid w:val="009E0BDD"/>
    <w:rsid w:val="009E3CFE"/>
    <w:rsid w:val="00A21EB2"/>
    <w:rsid w:val="00A22DB4"/>
    <w:rsid w:val="00A2768C"/>
    <w:rsid w:val="00A27F78"/>
    <w:rsid w:val="00A37635"/>
    <w:rsid w:val="00A37D80"/>
    <w:rsid w:val="00A44733"/>
    <w:rsid w:val="00A460D0"/>
    <w:rsid w:val="00A476A5"/>
    <w:rsid w:val="00A654D6"/>
    <w:rsid w:val="00A807B0"/>
    <w:rsid w:val="00A84874"/>
    <w:rsid w:val="00A93B55"/>
    <w:rsid w:val="00AA274B"/>
    <w:rsid w:val="00AA2843"/>
    <w:rsid w:val="00AA511F"/>
    <w:rsid w:val="00AC0741"/>
    <w:rsid w:val="00AE0D05"/>
    <w:rsid w:val="00AE39B9"/>
    <w:rsid w:val="00AE6523"/>
    <w:rsid w:val="00AF09FD"/>
    <w:rsid w:val="00AF6E07"/>
    <w:rsid w:val="00AF79D5"/>
    <w:rsid w:val="00B048B0"/>
    <w:rsid w:val="00B1517B"/>
    <w:rsid w:val="00B15CD5"/>
    <w:rsid w:val="00B234BA"/>
    <w:rsid w:val="00B246B6"/>
    <w:rsid w:val="00B256C3"/>
    <w:rsid w:val="00B265F6"/>
    <w:rsid w:val="00B332C9"/>
    <w:rsid w:val="00B3757D"/>
    <w:rsid w:val="00B419CB"/>
    <w:rsid w:val="00B4323A"/>
    <w:rsid w:val="00B560F9"/>
    <w:rsid w:val="00B62645"/>
    <w:rsid w:val="00B67EBC"/>
    <w:rsid w:val="00B7223E"/>
    <w:rsid w:val="00B73E1A"/>
    <w:rsid w:val="00B75BF6"/>
    <w:rsid w:val="00B778CE"/>
    <w:rsid w:val="00B81599"/>
    <w:rsid w:val="00B81919"/>
    <w:rsid w:val="00B81CAF"/>
    <w:rsid w:val="00B9125A"/>
    <w:rsid w:val="00B91E4A"/>
    <w:rsid w:val="00BA4045"/>
    <w:rsid w:val="00BA4E93"/>
    <w:rsid w:val="00BA73FE"/>
    <w:rsid w:val="00BC6733"/>
    <w:rsid w:val="00BC6CF2"/>
    <w:rsid w:val="00BD46C6"/>
    <w:rsid w:val="00BD5281"/>
    <w:rsid w:val="00BD5E09"/>
    <w:rsid w:val="00BE231D"/>
    <w:rsid w:val="00BE436C"/>
    <w:rsid w:val="00BE6215"/>
    <w:rsid w:val="00BE6859"/>
    <w:rsid w:val="00BF13E1"/>
    <w:rsid w:val="00BF20E7"/>
    <w:rsid w:val="00C00EE1"/>
    <w:rsid w:val="00C014BD"/>
    <w:rsid w:val="00C10E4C"/>
    <w:rsid w:val="00C141A7"/>
    <w:rsid w:val="00C15AE6"/>
    <w:rsid w:val="00C26397"/>
    <w:rsid w:val="00C31C25"/>
    <w:rsid w:val="00C56B76"/>
    <w:rsid w:val="00C64714"/>
    <w:rsid w:val="00C70E99"/>
    <w:rsid w:val="00C770E7"/>
    <w:rsid w:val="00C81794"/>
    <w:rsid w:val="00C84D60"/>
    <w:rsid w:val="00C85805"/>
    <w:rsid w:val="00C8622E"/>
    <w:rsid w:val="00C86BAF"/>
    <w:rsid w:val="00C87DC2"/>
    <w:rsid w:val="00C94349"/>
    <w:rsid w:val="00CA3EDF"/>
    <w:rsid w:val="00CA600B"/>
    <w:rsid w:val="00CA6AB7"/>
    <w:rsid w:val="00CB342E"/>
    <w:rsid w:val="00CB7B10"/>
    <w:rsid w:val="00CC6A34"/>
    <w:rsid w:val="00CE2F5E"/>
    <w:rsid w:val="00CF79F3"/>
    <w:rsid w:val="00D031E4"/>
    <w:rsid w:val="00D16BA1"/>
    <w:rsid w:val="00D21295"/>
    <w:rsid w:val="00D3540C"/>
    <w:rsid w:val="00D35A0F"/>
    <w:rsid w:val="00D36543"/>
    <w:rsid w:val="00D505FD"/>
    <w:rsid w:val="00D8084C"/>
    <w:rsid w:val="00D93236"/>
    <w:rsid w:val="00D97DBE"/>
    <w:rsid w:val="00DA43B0"/>
    <w:rsid w:val="00DA6A13"/>
    <w:rsid w:val="00DB23C2"/>
    <w:rsid w:val="00DB2B8D"/>
    <w:rsid w:val="00DB6AC4"/>
    <w:rsid w:val="00DD7768"/>
    <w:rsid w:val="00DD7796"/>
    <w:rsid w:val="00DE2EF9"/>
    <w:rsid w:val="00E117BA"/>
    <w:rsid w:val="00E23687"/>
    <w:rsid w:val="00E27CF7"/>
    <w:rsid w:val="00E4426F"/>
    <w:rsid w:val="00E448FA"/>
    <w:rsid w:val="00E45B8E"/>
    <w:rsid w:val="00E57D75"/>
    <w:rsid w:val="00E60A39"/>
    <w:rsid w:val="00E717A4"/>
    <w:rsid w:val="00E76271"/>
    <w:rsid w:val="00E77A63"/>
    <w:rsid w:val="00E817A1"/>
    <w:rsid w:val="00E81EEF"/>
    <w:rsid w:val="00E9093B"/>
    <w:rsid w:val="00E936D0"/>
    <w:rsid w:val="00E938CB"/>
    <w:rsid w:val="00EA6FFC"/>
    <w:rsid w:val="00EA7181"/>
    <w:rsid w:val="00EB38D1"/>
    <w:rsid w:val="00EB3FA0"/>
    <w:rsid w:val="00EC3CEB"/>
    <w:rsid w:val="00EC4A0B"/>
    <w:rsid w:val="00EE3E01"/>
    <w:rsid w:val="00EF4687"/>
    <w:rsid w:val="00EF5CDA"/>
    <w:rsid w:val="00EF7127"/>
    <w:rsid w:val="00F00421"/>
    <w:rsid w:val="00F01A1B"/>
    <w:rsid w:val="00F0652D"/>
    <w:rsid w:val="00F06AE4"/>
    <w:rsid w:val="00F06CD9"/>
    <w:rsid w:val="00F07E05"/>
    <w:rsid w:val="00F14EF1"/>
    <w:rsid w:val="00F234D6"/>
    <w:rsid w:val="00F55C82"/>
    <w:rsid w:val="00F667A0"/>
    <w:rsid w:val="00F74F3E"/>
    <w:rsid w:val="00F75005"/>
    <w:rsid w:val="00F833B2"/>
    <w:rsid w:val="00FA74EF"/>
    <w:rsid w:val="00FC3E7A"/>
    <w:rsid w:val="00FC59BE"/>
    <w:rsid w:val="00FD2B60"/>
    <w:rsid w:val="00FD6C85"/>
    <w:rsid w:val="00FE4B9D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</dc:creator>
  <cp:lastModifiedBy>xuan</cp:lastModifiedBy>
  <cp:revision>6</cp:revision>
  <cp:lastPrinted>2013-12-29T21:52:00Z</cp:lastPrinted>
  <dcterms:created xsi:type="dcterms:W3CDTF">2014-09-15T17:44:00Z</dcterms:created>
  <dcterms:modified xsi:type="dcterms:W3CDTF">2014-10-27T19:35:00Z</dcterms:modified>
</cp:coreProperties>
</file>